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505BB" w14:textId="77777777" w:rsidR="0086352F" w:rsidRPr="00821572" w:rsidRDefault="0086352F" w:rsidP="006F58BF">
      <w:pPr>
        <w:spacing w:line="480" w:lineRule="auto"/>
      </w:pPr>
      <w:r w:rsidRPr="00821572">
        <w:rPr>
          <w:noProof/>
        </w:rPr>
        <w:drawing>
          <wp:inline distT="114300" distB="114300" distL="114300" distR="114300" wp14:anchorId="2804E2A0" wp14:editId="5E76EF29">
            <wp:extent cx="5943600" cy="3962400"/>
            <wp:effectExtent l="0" t="0" r="0" b="0"/>
            <wp:docPr id="8"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7"/>
                    <a:srcRect/>
                    <a:stretch>
                      <a:fillRect/>
                    </a:stretch>
                  </pic:blipFill>
                  <pic:spPr>
                    <a:xfrm>
                      <a:off x="0" y="0"/>
                      <a:ext cx="5943600" cy="3962400"/>
                    </a:xfrm>
                    <a:prstGeom prst="rect">
                      <a:avLst/>
                    </a:prstGeom>
                    <a:ln/>
                  </pic:spPr>
                </pic:pic>
              </a:graphicData>
            </a:graphic>
          </wp:inline>
        </w:drawing>
      </w:r>
    </w:p>
    <w:p w14:paraId="1819920E" w14:textId="35AAF2DA" w:rsidR="0086352F" w:rsidRPr="00821572" w:rsidRDefault="0021717D" w:rsidP="006F58BF">
      <w:pPr>
        <w:spacing w:line="480" w:lineRule="auto"/>
        <w:rPr>
          <w:rFonts w:ascii="Times New Roman" w:hAnsi="Times New Roman" w:cs="Times New Roman"/>
        </w:rPr>
      </w:pPr>
      <w:r>
        <w:rPr>
          <w:rFonts w:ascii="Times New Roman" w:hAnsi="Times New Roman" w:cs="Times New Roman"/>
          <w:b/>
        </w:rPr>
        <w:t xml:space="preserve">S2 </w:t>
      </w:r>
      <w:r w:rsidR="0086352F" w:rsidRPr="00821572">
        <w:rPr>
          <w:rFonts w:ascii="Times New Roman" w:hAnsi="Times New Roman" w:cs="Times New Roman"/>
          <w:b/>
        </w:rPr>
        <w:t>Fig</w:t>
      </w:r>
      <w:r w:rsidR="00960501" w:rsidRPr="00821572">
        <w:rPr>
          <w:rFonts w:ascii="Times New Roman" w:hAnsi="Times New Roman" w:cs="Times New Roman"/>
          <w:b/>
        </w:rPr>
        <w:t>.</w:t>
      </w:r>
      <w:r w:rsidR="0086352F" w:rsidRPr="00821572">
        <w:rPr>
          <w:rFonts w:ascii="Times New Roman" w:hAnsi="Times New Roman" w:cs="Times New Roman"/>
          <w:b/>
        </w:rPr>
        <w:t xml:space="preserve"> </w:t>
      </w:r>
      <w:r w:rsidR="0086352F" w:rsidRPr="00821572">
        <w:rPr>
          <w:rFonts w:ascii="Times New Roman" w:hAnsi="Times New Roman" w:cs="Times New Roman"/>
        </w:rPr>
        <w:t xml:space="preserve">Latitudinal and longitudinal change of the centroid from 1940-1979 to 1980-2020 of the project species’ ranges for the two bee families (displayed in yellow) and two butterfly families (blue). To calculate the change of the centroid of projected species’ ranges, we subtracted the coordinates of the centroid for 1940-1979 from the coordinates of the centroid for 1980-2020. To represent the change in location of the centroid, the blunt ends of the arrows are positioned at (0,0) and the pointed end of each arrow is positioned at the calculated difference in longitude and latitude. Each arrow represents one species within the family. </w:t>
      </w:r>
      <w:r w:rsidR="00804461" w:rsidRPr="00821572">
        <w:rPr>
          <w:rFonts w:ascii="Times New Roman" w:hAnsi="Times New Roman" w:cs="Times New Roman"/>
        </w:rPr>
        <w:t xml:space="preserve">Figure was created in R version </w:t>
      </w:r>
      <w:r w:rsidR="00804461" w:rsidRPr="00821572">
        <w:rPr>
          <w:rFonts w:ascii="Times New Roman" w:hAnsi="Times New Roman" w:cs="Times New Roman"/>
          <w:color w:val="000000" w:themeColor="text1"/>
        </w:rPr>
        <w:t xml:space="preserve">3.6.2 </w:t>
      </w:r>
      <w:r w:rsidR="00804461" w:rsidRPr="00821572">
        <w:rPr>
          <w:rFonts w:ascii="Times New Roman" w:hAnsi="Times New Roman" w:cs="Times New Roman"/>
        </w:rPr>
        <w:t xml:space="preserve">(R package ‘geosphere’ by </w:t>
      </w:r>
      <w:proofErr w:type="spellStart"/>
      <w:r w:rsidR="00804461" w:rsidRPr="00821572">
        <w:rPr>
          <w:rFonts w:ascii="Times New Roman" w:hAnsi="Times New Roman" w:cs="Times New Roman"/>
        </w:rPr>
        <w:t>Hijmans</w:t>
      </w:r>
      <w:proofErr w:type="spellEnd"/>
      <w:r w:rsidR="00804461" w:rsidRPr="00821572">
        <w:rPr>
          <w:rFonts w:ascii="Times New Roman" w:hAnsi="Times New Roman" w:cs="Times New Roman"/>
        </w:rPr>
        <w:t xml:space="preserve"> et al. 2021; R Core Team 2020).</w:t>
      </w:r>
    </w:p>
    <w:p w14:paraId="43681493" w14:textId="7455B895" w:rsidR="000B0501" w:rsidRPr="00821572" w:rsidRDefault="000B0501" w:rsidP="006F58BF">
      <w:pPr>
        <w:spacing w:line="480" w:lineRule="auto"/>
        <w:rPr>
          <w:rFonts w:ascii="Times New Roman" w:hAnsi="Times New Roman" w:cs="Times New Roman"/>
        </w:rPr>
      </w:pPr>
    </w:p>
    <w:p w14:paraId="71BCFD93" w14:textId="44D677DF" w:rsidR="00653357" w:rsidRPr="00BE65B4" w:rsidRDefault="00653357" w:rsidP="00743C3F">
      <w:pPr>
        <w:rPr>
          <w:rFonts w:ascii="Times New Roman" w:hAnsi="Times New Roman" w:cs="Times New Roman"/>
        </w:rPr>
      </w:pPr>
    </w:p>
    <w:sectPr w:rsidR="00653357" w:rsidRPr="00BE65B4" w:rsidSect="00B449E5">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E6F2F" w14:textId="77777777" w:rsidR="00B449E5" w:rsidRDefault="00B449E5" w:rsidP="00EA78F0">
      <w:r>
        <w:separator/>
      </w:r>
    </w:p>
  </w:endnote>
  <w:endnote w:type="continuationSeparator" w:id="0">
    <w:p w14:paraId="0604E50A" w14:textId="77777777" w:rsidR="00B449E5" w:rsidRDefault="00B449E5" w:rsidP="00EA7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054531"/>
      <w:docPartObj>
        <w:docPartGallery w:val="Page Numbers (Bottom of Page)"/>
        <w:docPartUnique/>
      </w:docPartObj>
    </w:sdtPr>
    <w:sdtContent>
      <w:p w14:paraId="69B8B554" w14:textId="29620AE6"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78A779" w14:textId="77777777" w:rsidR="00473ADC" w:rsidRDefault="00473A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5952696"/>
      <w:docPartObj>
        <w:docPartGallery w:val="Page Numbers (Bottom of Page)"/>
        <w:docPartUnique/>
      </w:docPartObj>
    </w:sdtPr>
    <w:sdtContent>
      <w:p w14:paraId="114E668B" w14:textId="7B37CACE"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1419FB4C" w14:textId="77777777" w:rsidR="00473ADC" w:rsidRDefault="00473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6FD07" w14:textId="77777777" w:rsidR="00B449E5" w:rsidRDefault="00B449E5" w:rsidP="00EA78F0">
      <w:r>
        <w:separator/>
      </w:r>
    </w:p>
  </w:footnote>
  <w:footnote w:type="continuationSeparator" w:id="0">
    <w:p w14:paraId="482D7A39" w14:textId="77777777" w:rsidR="00B449E5" w:rsidRDefault="00B449E5" w:rsidP="00EA78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3EFD"/>
    <w:multiLevelType w:val="hybridMultilevel"/>
    <w:tmpl w:val="4D0AD932"/>
    <w:lvl w:ilvl="0" w:tplc="C0226F88">
      <w:start w:val="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3076D6"/>
    <w:multiLevelType w:val="hybridMultilevel"/>
    <w:tmpl w:val="D19249E4"/>
    <w:lvl w:ilvl="0" w:tplc="580AE49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1347495">
    <w:abstractNumId w:val="0"/>
  </w:num>
  <w:num w:numId="2" w16cid:durableId="1226448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D49"/>
    <w:rsid w:val="00004333"/>
    <w:rsid w:val="00005010"/>
    <w:rsid w:val="00005DB2"/>
    <w:rsid w:val="00010DE1"/>
    <w:rsid w:val="00015D10"/>
    <w:rsid w:val="000232D6"/>
    <w:rsid w:val="00023F57"/>
    <w:rsid w:val="00035565"/>
    <w:rsid w:val="00046C98"/>
    <w:rsid w:val="000544A5"/>
    <w:rsid w:val="0005502F"/>
    <w:rsid w:val="00060BD2"/>
    <w:rsid w:val="00061566"/>
    <w:rsid w:val="00066D7C"/>
    <w:rsid w:val="000769F0"/>
    <w:rsid w:val="000830FD"/>
    <w:rsid w:val="00084519"/>
    <w:rsid w:val="000A17F7"/>
    <w:rsid w:val="000A2748"/>
    <w:rsid w:val="000B0501"/>
    <w:rsid w:val="000C0FFE"/>
    <w:rsid w:val="000C59BF"/>
    <w:rsid w:val="000E0FB1"/>
    <w:rsid w:val="000E50CF"/>
    <w:rsid w:val="000E5532"/>
    <w:rsid w:val="000E7E09"/>
    <w:rsid w:val="00101A29"/>
    <w:rsid w:val="00105A54"/>
    <w:rsid w:val="001154AF"/>
    <w:rsid w:val="00124890"/>
    <w:rsid w:val="00126FD7"/>
    <w:rsid w:val="001327C9"/>
    <w:rsid w:val="001329F2"/>
    <w:rsid w:val="0014745E"/>
    <w:rsid w:val="0015084C"/>
    <w:rsid w:val="00152672"/>
    <w:rsid w:val="00165340"/>
    <w:rsid w:val="00167AB2"/>
    <w:rsid w:val="001730DC"/>
    <w:rsid w:val="00180B09"/>
    <w:rsid w:val="001815BD"/>
    <w:rsid w:val="00183989"/>
    <w:rsid w:val="00187D71"/>
    <w:rsid w:val="001A6565"/>
    <w:rsid w:val="001B5422"/>
    <w:rsid w:val="001C3CBD"/>
    <w:rsid w:val="001C7AFB"/>
    <w:rsid w:val="001D342F"/>
    <w:rsid w:val="001F2D94"/>
    <w:rsid w:val="00215A30"/>
    <w:rsid w:val="0021717D"/>
    <w:rsid w:val="00217463"/>
    <w:rsid w:val="00220ED6"/>
    <w:rsid w:val="00233880"/>
    <w:rsid w:val="00247DB8"/>
    <w:rsid w:val="00250694"/>
    <w:rsid w:val="002562CB"/>
    <w:rsid w:val="0025773F"/>
    <w:rsid w:val="002637E0"/>
    <w:rsid w:val="00267303"/>
    <w:rsid w:val="00270807"/>
    <w:rsid w:val="00273FB8"/>
    <w:rsid w:val="002916F5"/>
    <w:rsid w:val="0029538A"/>
    <w:rsid w:val="002A1224"/>
    <w:rsid w:val="002A43A7"/>
    <w:rsid w:val="002A51B6"/>
    <w:rsid w:val="002A5B63"/>
    <w:rsid w:val="002C2BA1"/>
    <w:rsid w:val="002C39E0"/>
    <w:rsid w:val="002C4D0A"/>
    <w:rsid w:val="002D6FFC"/>
    <w:rsid w:val="002F5F16"/>
    <w:rsid w:val="003017BD"/>
    <w:rsid w:val="00321806"/>
    <w:rsid w:val="00323C06"/>
    <w:rsid w:val="00330DC5"/>
    <w:rsid w:val="00331879"/>
    <w:rsid w:val="003521D4"/>
    <w:rsid w:val="003567F8"/>
    <w:rsid w:val="0038019E"/>
    <w:rsid w:val="003802A3"/>
    <w:rsid w:val="00380DFC"/>
    <w:rsid w:val="00395A26"/>
    <w:rsid w:val="003B35C0"/>
    <w:rsid w:val="003C2E9A"/>
    <w:rsid w:val="003C60B5"/>
    <w:rsid w:val="003E04F2"/>
    <w:rsid w:val="003E22EC"/>
    <w:rsid w:val="003E4795"/>
    <w:rsid w:val="003E5D6E"/>
    <w:rsid w:val="003E7C66"/>
    <w:rsid w:val="003F0511"/>
    <w:rsid w:val="003F21E1"/>
    <w:rsid w:val="004004D8"/>
    <w:rsid w:val="00400946"/>
    <w:rsid w:val="00404B8E"/>
    <w:rsid w:val="00406AD9"/>
    <w:rsid w:val="004120E1"/>
    <w:rsid w:val="00413CFD"/>
    <w:rsid w:val="0041475B"/>
    <w:rsid w:val="0041554B"/>
    <w:rsid w:val="00422366"/>
    <w:rsid w:val="004227B1"/>
    <w:rsid w:val="00431F61"/>
    <w:rsid w:val="004329EA"/>
    <w:rsid w:val="00436007"/>
    <w:rsid w:val="00436AA1"/>
    <w:rsid w:val="00441141"/>
    <w:rsid w:val="004421A0"/>
    <w:rsid w:val="00467089"/>
    <w:rsid w:val="00470FA3"/>
    <w:rsid w:val="00473ADC"/>
    <w:rsid w:val="0047489D"/>
    <w:rsid w:val="00492941"/>
    <w:rsid w:val="00492A4B"/>
    <w:rsid w:val="004931F2"/>
    <w:rsid w:val="0049653A"/>
    <w:rsid w:val="004A10F0"/>
    <w:rsid w:val="004A54B4"/>
    <w:rsid w:val="004B6775"/>
    <w:rsid w:val="004C0A32"/>
    <w:rsid w:val="004C4A1A"/>
    <w:rsid w:val="004C4AF0"/>
    <w:rsid w:val="004C5E65"/>
    <w:rsid w:val="004C607E"/>
    <w:rsid w:val="004D07BD"/>
    <w:rsid w:val="00510987"/>
    <w:rsid w:val="005140BE"/>
    <w:rsid w:val="00525F1A"/>
    <w:rsid w:val="00543DCF"/>
    <w:rsid w:val="005541CF"/>
    <w:rsid w:val="005556F1"/>
    <w:rsid w:val="0056208E"/>
    <w:rsid w:val="00562511"/>
    <w:rsid w:val="005820FC"/>
    <w:rsid w:val="00582C47"/>
    <w:rsid w:val="005903C9"/>
    <w:rsid w:val="005907C3"/>
    <w:rsid w:val="005A0AD8"/>
    <w:rsid w:val="005B25B4"/>
    <w:rsid w:val="005C2ED6"/>
    <w:rsid w:val="005C3D2B"/>
    <w:rsid w:val="005D130E"/>
    <w:rsid w:val="005D1B96"/>
    <w:rsid w:val="005D2360"/>
    <w:rsid w:val="005D7975"/>
    <w:rsid w:val="005D7D9B"/>
    <w:rsid w:val="005E4131"/>
    <w:rsid w:val="005E435C"/>
    <w:rsid w:val="005E560E"/>
    <w:rsid w:val="006044B6"/>
    <w:rsid w:val="0061791B"/>
    <w:rsid w:val="00620046"/>
    <w:rsid w:val="00626E13"/>
    <w:rsid w:val="00630062"/>
    <w:rsid w:val="00630DC2"/>
    <w:rsid w:val="0063430C"/>
    <w:rsid w:val="006408E8"/>
    <w:rsid w:val="00644EE5"/>
    <w:rsid w:val="00644F95"/>
    <w:rsid w:val="0064572A"/>
    <w:rsid w:val="00646768"/>
    <w:rsid w:val="0065297E"/>
    <w:rsid w:val="00653357"/>
    <w:rsid w:val="006561E6"/>
    <w:rsid w:val="0066735F"/>
    <w:rsid w:val="0067326E"/>
    <w:rsid w:val="0068087F"/>
    <w:rsid w:val="00692F81"/>
    <w:rsid w:val="00697F51"/>
    <w:rsid w:val="006B3D69"/>
    <w:rsid w:val="006C6F6F"/>
    <w:rsid w:val="006D01AC"/>
    <w:rsid w:val="006D5969"/>
    <w:rsid w:val="006F58BF"/>
    <w:rsid w:val="00703CBF"/>
    <w:rsid w:val="00712D09"/>
    <w:rsid w:val="00714269"/>
    <w:rsid w:val="00715E62"/>
    <w:rsid w:val="0071778E"/>
    <w:rsid w:val="00731993"/>
    <w:rsid w:val="00737761"/>
    <w:rsid w:val="00740FBA"/>
    <w:rsid w:val="00742037"/>
    <w:rsid w:val="00742CE0"/>
    <w:rsid w:val="00743C3F"/>
    <w:rsid w:val="00745B8A"/>
    <w:rsid w:val="0075501C"/>
    <w:rsid w:val="007607F9"/>
    <w:rsid w:val="00765C75"/>
    <w:rsid w:val="00772832"/>
    <w:rsid w:val="00777FEF"/>
    <w:rsid w:val="0078471E"/>
    <w:rsid w:val="007A0D97"/>
    <w:rsid w:val="007A3AF6"/>
    <w:rsid w:val="007A5C43"/>
    <w:rsid w:val="007B1448"/>
    <w:rsid w:val="007C6128"/>
    <w:rsid w:val="007D2DD6"/>
    <w:rsid w:val="007D74C7"/>
    <w:rsid w:val="007E67F0"/>
    <w:rsid w:val="007F03A8"/>
    <w:rsid w:val="007F6F95"/>
    <w:rsid w:val="00804461"/>
    <w:rsid w:val="0081417A"/>
    <w:rsid w:val="0081587F"/>
    <w:rsid w:val="00821572"/>
    <w:rsid w:val="00822072"/>
    <w:rsid w:val="008238DE"/>
    <w:rsid w:val="00831A7B"/>
    <w:rsid w:val="008348BD"/>
    <w:rsid w:val="00847514"/>
    <w:rsid w:val="00860D17"/>
    <w:rsid w:val="00861C70"/>
    <w:rsid w:val="008632D0"/>
    <w:rsid w:val="0086352F"/>
    <w:rsid w:val="00870822"/>
    <w:rsid w:val="0087247A"/>
    <w:rsid w:val="00876527"/>
    <w:rsid w:val="00883DCC"/>
    <w:rsid w:val="008921F8"/>
    <w:rsid w:val="00893716"/>
    <w:rsid w:val="008A4735"/>
    <w:rsid w:val="008C1FE6"/>
    <w:rsid w:val="008C3751"/>
    <w:rsid w:val="008E1DFC"/>
    <w:rsid w:val="008E2554"/>
    <w:rsid w:val="008F48FF"/>
    <w:rsid w:val="008F69F8"/>
    <w:rsid w:val="00916FA4"/>
    <w:rsid w:val="009277A6"/>
    <w:rsid w:val="00940E80"/>
    <w:rsid w:val="009421B4"/>
    <w:rsid w:val="00942FAB"/>
    <w:rsid w:val="00943658"/>
    <w:rsid w:val="00952480"/>
    <w:rsid w:val="009555E4"/>
    <w:rsid w:val="00957D26"/>
    <w:rsid w:val="00960501"/>
    <w:rsid w:val="0097011D"/>
    <w:rsid w:val="00977562"/>
    <w:rsid w:val="00977C10"/>
    <w:rsid w:val="00982689"/>
    <w:rsid w:val="00986F28"/>
    <w:rsid w:val="009876B7"/>
    <w:rsid w:val="00991319"/>
    <w:rsid w:val="00994C0E"/>
    <w:rsid w:val="009A513A"/>
    <w:rsid w:val="009B2062"/>
    <w:rsid w:val="009B5F8E"/>
    <w:rsid w:val="009B6E0C"/>
    <w:rsid w:val="009C10EB"/>
    <w:rsid w:val="009C140C"/>
    <w:rsid w:val="009C5AEB"/>
    <w:rsid w:val="009D1773"/>
    <w:rsid w:val="00A029FF"/>
    <w:rsid w:val="00A06D8B"/>
    <w:rsid w:val="00A073D2"/>
    <w:rsid w:val="00A11E7B"/>
    <w:rsid w:val="00A23EC2"/>
    <w:rsid w:val="00A23EDA"/>
    <w:rsid w:val="00A41E10"/>
    <w:rsid w:val="00A44396"/>
    <w:rsid w:val="00A45341"/>
    <w:rsid w:val="00A47862"/>
    <w:rsid w:val="00A5479A"/>
    <w:rsid w:val="00A54E81"/>
    <w:rsid w:val="00A72EC7"/>
    <w:rsid w:val="00A74D3A"/>
    <w:rsid w:val="00A95768"/>
    <w:rsid w:val="00A96062"/>
    <w:rsid w:val="00AA187E"/>
    <w:rsid w:val="00AA7764"/>
    <w:rsid w:val="00AB2634"/>
    <w:rsid w:val="00AB6FE7"/>
    <w:rsid w:val="00AC293A"/>
    <w:rsid w:val="00AC67B0"/>
    <w:rsid w:val="00AD183D"/>
    <w:rsid w:val="00AD2727"/>
    <w:rsid w:val="00AE5B25"/>
    <w:rsid w:val="00AE6B25"/>
    <w:rsid w:val="00AF5AD4"/>
    <w:rsid w:val="00AF7E05"/>
    <w:rsid w:val="00AF7E89"/>
    <w:rsid w:val="00AF7F25"/>
    <w:rsid w:val="00B05D49"/>
    <w:rsid w:val="00B05E64"/>
    <w:rsid w:val="00B14840"/>
    <w:rsid w:val="00B16AA4"/>
    <w:rsid w:val="00B202C1"/>
    <w:rsid w:val="00B234B5"/>
    <w:rsid w:val="00B2707A"/>
    <w:rsid w:val="00B30255"/>
    <w:rsid w:val="00B31B79"/>
    <w:rsid w:val="00B34F02"/>
    <w:rsid w:val="00B37053"/>
    <w:rsid w:val="00B449E5"/>
    <w:rsid w:val="00B45AC9"/>
    <w:rsid w:val="00B468DC"/>
    <w:rsid w:val="00B521F5"/>
    <w:rsid w:val="00B53B07"/>
    <w:rsid w:val="00B57AB1"/>
    <w:rsid w:val="00B73B2F"/>
    <w:rsid w:val="00B75BD0"/>
    <w:rsid w:val="00B76BDF"/>
    <w:rsid w:val="00B777A3"/>
    <w:rsid w:val="00B835BF"/>
    <w:rsid w:val="00B91F3D"/>
    <w:rsid w:val="00BA21CE"/>
    <w:rsid w:val="00BD27ED"/>
    <w:rsid w:val="00BD2B67"/>
    <w:rsid w:val="00BD33A0"/>
    <w:rsid w:val="00BD5BB2"/>
    <w:rsid w:val="00BE10E3"/>
    <w:rsid w:val="00BE65B4"/>
    <w:rsid w:val="00BF1365"/>
    <w:rsid w:val="00BF331C"/>
    <w:rsid w:val="00BF631D"/>
    <w:rsid w:val="00BF72C8"/>
    <w:rsid w:val="00C13FC8"/>
    <w:rsid w:val="00C271E6"/>
    <w:rsid w:val="00C31B15"/>
    <w:rsid w:val="00C31B28"/>
    <w:rsid w:val="00C410A9"/>
    <w:rsid w:val="00C528EF"/>
    <w:rsid w:val="00C72573"/>
    <w:rsid w:val="00C7395B"/>
    <w:rsid w:val="00C77BE5"/>
    <w:rsid w:val="00C87052"/>
    <w:rsid w:val="00C9052B"/>
    <w:rsid w:val="00C9141B"/>
    <w:rsid w:val="00C946D1"/>
    <w:rsid w:val="00CB34DB"/>
    <w:rsid w:val="00CB408A"/>
    <w:rsid w:val="00CB4949"/>
    <w:rsid w:val="00CB7A59"/>
    <w:rsid w:val="00CD5949"/>
    <w:rsid w:val="00CE3ECB"/>
    <w:rsid w:val="00CF4AE3"/>
    <w:rsid w:val="00CF76F7"/>
    <w:rsid w:val="00CF7BAC"/>
    <w:rsid w:val="00D0114A"/>
    <w:rsid w:val="00D0740F"/>
    <w:rsid w:val="00D1217F"/>
    <w:rsid w:val="00D15C2E"/>
    <w:rsid w:val="00D25385"/>
    <w:rsid w:val="00D37218"/>
    <w:rsid w:val="00D4474C"/>
    <w:rsid w:val="00D457DA"/>
    <w:rsid w:val="00D56B1B"/>
    <w:rsid w:val="00D631FC"/>
    <w:rsid w:val="00D70568"/>
    <w:rsid w:val="00D96E83"/>
    <w:rsid w:val="00DB30D0"/>
    <w:rsid w:val="00DC1479"/>
    <w:rsid w:val="00DC1806"/>
    <w:rsid w:val="00DD1C61"/>
    <w:rsid w:val="00DF401D"/>
    <w:rsid w:val="00DF7F0B"/>
    <w:rsid w:val="00E16D08"/>
    <w:rsid w:val="00E204DB"/>
    <w:rsid w:val="00E20839"/>
    <w:rsid w:val="00E22414"/>
    <w:rsid w:val="00E319C0"/>
    <w:rsid w:val="00E36B42"/>
    <w:rsid w:val="00E37403"/>
    <w:rsid w:val="00E37B8F"/>
    <w:rsid w:val="00E5783E"/>
    <w:rsid w:val="00E62920"/>
    <w:rsid w:val="00E653A5"/>
    <w:rsid w:val="00E66450"/>
    <w:rsid w:val="00E75452"/>
    <w:rsid w:val="00E83A54"/>
    <w:rsid w:val="00E86611"/>
    <w:rsid w:val="00E875A5"/>
    <w:rsid w:val="00E94CAF"/>
    <w:rsid w:val="00EA4503"/>
    <w:rsid w:val="00EA6ABB"/>
    <w:rsid w:val="00EA78F0"/>
    <w:rsid w:val="00EC0C36"/>
    <w:rsid w:val="00EC3608"/>
    <w:rsid w:val="00EC7DC7"/>
    <w:rsid w:val="00EC7F1C"/>
    <w:rsid w:val="00ED7178"/>
    <w:rsid w:val="00EE7C31"/>
    <w:rsid w:val="00EF615F"/>
    <w:rsid w:val="00F00AC9"/>
    <w:rsid w:val="00F40FA4"/>
    <w:rsid w:val="00F466C2"/>
    <w:rsid w:val="00F5051F"/>
    <w:rsid w:val="00F52DD1"/>
    <w:rsid w:val="00F569D7"/>
    <w:rsid w:val="00F61C67"/>
    <w:rsid w:val="00F71A97"/>
    <w:rsid w:val="00F727BF"/>
    <w:rsid w:val="00F806B3"/>
    <w:rsid w:val="00F850C3"/>
    <w:rsid w:val="00F902B4"/>
    <w:rsid w:val="00F9644E"/>
    <w:rsid w:val="00F97611"/>
    <w:rsid w:val="00FA624E"/>
    <w:rsid w:val="00FB158F"/>
    <w:rsid w:val="00FB291E"/>
    <w:rsid w:val="00FC1D11"/>
    <w:rsid w:val="00FD03E6"/>
    <w:rsid w:val="00FD0C81"/>
    <w:rsid w:val="00FD4C89"/>
    <w:rsid w:val="00FF24DC"/>
    <w:rsid w:val="00FF4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304A"/>
  <w15:chartTrackingRefBased/>
  <w15:docId w15:val="{86FFD952-0C2C-9E48-8721-60FA38A37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D49"/>
    <w:pPr>
      <w:ind w:left="720"/>
      <w:contextualSpacing/>
    </w:pPr>
  </w:style>
  <w:style w:type="character" w:styleId="CommentReference">
    <w:name w:val="annotation reference"/>
    <w:basedOn w:val="DefaultParagraphFont"/>
    <w:uiPriority w:val="99"/>
    <w:semiHidden/>
    <w:unhideWhenUsed/>
    <w:rsid w:val="00B05D49"/>
    <w:rPr>
      <w:sz w:val="16"/>
      <w:szCs w:val="16"/>
    </w:rPr>
  </w:style>
  <w:style w:type="paragraph" w:styleId="CommentText">
    <w:name w:val="annotation text"/>
    <w:basedOn w:val="Normal"/>
    <w:link w:val="CommentTextChar"/>
    <w:uiPriority w:val="99"/>
    <w:unhideWhenUsed/>
    <w:rsid w:val="00B05D49"/>
    <w:rPr>
      <w:sz w:val="20"/>
      <w:szCs w:val="20"/>
    </w:rPr>
  </w:style>
  <w:style w:type="character" w:customStyle="1" w:styleId="CommentTextChar">
    <w:name w:val="Comment Text Char"/>
    <w:basedOn w:val="DefaultParagraphFont"/>
    <w:link w:val="CommentText"/>
    <w:uiPriority w:val="99"/>
    <w:rsid w:val="00B05D49"/>
    <w:rPr>
      <w:sz w:val="20"/>
      <w:szCs w:val="20"/>
    </w:rPr>
  </w:style>
  <w:style w:type="paragraph" w:styleId="CommentSubject">
    <w:name w:val="annotation subject"/>
    <w:basedOn w:val="CommentText"/>
    <w:next w:val="CommentText"/>
    <w:link w:val="CommentSubjectChar"/>
    <w:uiPriority w:val="99"/>
    <w:semiHidden/>
    <w:unhideWhenUsed/>
    <w:rsid w:val="00B05D49"/>
    <w:rPr>
      <w:b/>
      <w:bCs/>
    </w:rPr>
  </w:style>
  <w:style w:type="character" w:customStyle="1" w:styleId="CommentSubjectChar">
    <w:name w:val="Comment Subject Char"/>
    <w:basedOn w:val="CommentTextChar"/>
    <w:link w:val="CommentSubject"/>
    <w:uiPriority w:val="99"/>
    <w:semiHidden/>
    <w:rsid w:val="00B05D49"/>
    <w:rPr>
      <w:b/>
      <w:bCs/>
      <w:sz w:val="20"/>
      <w:szCs w:val="20"/>
    </w:rPr>
  </w:style>
  <w:style w:type="paragraph" w:styleId="BalloonText">
    <w:name w:val="Balloon Text"/>
    <w:basedOn w:val="Normal"/>
    <w:link w:val="BalloonTextChar"/>
    <w:uiPriority w:val="99"/>
    <w:semiHidden/>
    <w:unhideWhenUsed/>
    <w:rsid w:val="00B05D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5D49"/>
    <w:rPr>
      <w:rFonts w:ascii="Times New Roman" w:hAnsi="Times New Roman" w:cs="Times New Roman"/>
      <w:sz w:val="18"/>
      <w:szCs w:val="18"/>
    </w:rPr>
  </w:style>
  <w:style w:type="table" w:styleId="TableGrid">
    <w:name w:val="Table Grid"/>
    <w:basedOn w:val="TableNormal"/>
    <w:uiPriority w:val="59"/>
    <w:rsid w:val="00C9141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777A3"/>
    <w:pPr>
      <w:tabs>
        <w:tab w:val="left" w:pos="500"/>
      </w:tabs>
      <w:spacing w:after="240"/>
      <w:ind w:left="504" w:hanging="504"/>
    </w:pPr>
  </w:style>
  <w:style w:type="character" w:styleId="Hyperlink">
    <w:name w:val="Hyperlink"/>
    <w:basedOn w:val="DefaultParagraphFont"/>
    <w:uiPriority w:val="99"/>
    <w:unhideWhenUsed/>
    <w:rsid w:val="005140BE"/>
    <w:rPr>
      <w:color w:val="0563C1" w:themeColor="hyperlink"/>
      <w:u w:val="single"/>
    </w:rPr>
  </w:style>
  <w:style w:type="character" w:styleId="UnresolvedMention">
    <w:name w:val="Unresolved Mention"/>
    <w:basedOn w:val="DefaultParagraphFont"/>
    <w:uiPriority w:val="99"/>
    <w:semiHidden/>
    <w:unhideWhenUsed/>
    <w:rsid w:val="005140BE"/>
    <w:rPr>
      <w:color w:val="605E5C"/>
      <w:shd w:val="clear" w:color="auto" w:fill="E1DFDD"/>
    </w:rPr>
  </w:style>
  <w:style w:type="character" w:styleId="LineNumber">
    <w:name w:val="line number"/>
    <w:basedOn w:val="DefaultParagraphFont"/>
    <w:uiPriority w:val="99"/>
    <w:semiHidden/>
    <w:unhideWhenUsed/>
    <w:rsid w:val="00EA78F0"/>
  </w:style>
  <w:style w:type="paragraph" w:styleId="Header">
    <w:name w:val="header"/>
    <w:basedOn w:val="Normal"/>
    <w:link w:val="HeaderChar"/>
    <w:uiPriority w:val="99"/>
    <w:unhideWhenUsed/>
    <w:rsid w:val="00EA78F0"/>
    <w:pPr>
      <w:tabs>
        <w:tab w:val="center" w:pos="4680"/>
        <w:tab w:val="right" w:pos="9360"/>
      </w:tabs>
    </w:pPr>
  </w:style>
  <w:style w:type="character" w:customStyle="1" w:styleId="HeaderChar">
    <w:name w:val="Header Char"/>
    <w:basedOn w:val="DefaultParagraphFont"/>
    <w:link w:val="Header"/>
    <w:uiPriority w:val="99"/>
    <w:rsid w:val="00EA78F0"/>
  </w:style>
  <w:style w:type="paragraph" w:styleId="Footer">
    <w:name w:val="footer"/>
    <w:basedOn w:val="Normal"/>
    <w:link w:val="FooterChar"/>
    <w:uiPriority w:val="99"/>
    <w:unhideWhenUsed/>
    <w:rsid w:val="00EA78F0"/>
    <w:pPr>
      <w:tabs>
        <w:tab w:val="center" w:pos="4680"/>
        <w:tab w:val="right" w:pos="9360"/>
      </w:tabs>
    </w:pPr>
  </w:style>
  <w:style w:type="character" w:customStyle="1" w:styleId="FooterChar">
    <w:name w:val="Footer Char"/>
    <w:basedOn w:val="DefaultParagraphFont"/>
    <w:link w:val="Footer"/>
    <w:uiPriority w:val="99"/>
    <w:rsid w:val="00EA78F0"/>
  </w:style>
  <w:style w:type="character" w:styleId="PageNumber">
    <w:name w:val="page number"/>
    <w:basedOn w:val="DefaultParagraphFont"/>
    <w:uiPriority w:val="99"/>
    <w:semiHidden/>
    <w:unhideWhenUsed/>
    <w:rsid w:val="00EA78F0"/>
  </w:style>
  <w:style w:type="paragraph" w:styleId="Revision">
    <w:name w:val="Revision"/>
    <w:hidden/>
    <w:uiPriority w:val="99"/>
    <w:semiHidden/>
    <w:rsid w:val="00942FAB"/>
  </w:style>
  <w:style w:type="paragraph" w:styleId="NormalWeb">
    <w:name w:val="Normal (Web)"/>
    <w:basedOn w:val="Normal"/>
    <w:uiPriority w:val="99"/>
    <w:semiHidden/>
    <w:unhideWhenUsed/>
    <w:rsid w:val="0074203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066321">
      <w:bodyDiv w:val="1"/>
      <w:marLeft w:val="0"/>
      <w:marRight w:val="0"/>
      <w:marTop w:val="0"/>
      <w:marBottom w:val="0"/>
      <w:divBdr>
        <w:top w:val="none" w:sz="0" w:space="0" w:color="auto"/>
        <w:left w:val="none" w:sz="0" w:space="0" w:color="auto"/>
        <w:bottom w:val="none" w:sz="0" w:space="0" w:color="auto"/>
        <w:right w:val="none" w:sz="0" w:space="0" w:color="auto"/>
      </w:divBdr>
      <w:divsChild>
        <w:div w:id="282079430">
          <w:marLeft w:val="0"/>
          <w:marRight w:val="0"/>
          <w:marTop w:val="0"/>
          <w:marBottom w:val="0"/>
          <w:divBdr>
            <w:top w:val="none" w:sz="0" w:space="0" w:color="auto"/>
            <w:left w:val="none" w:sz="0" w:space="0" w:color="auto"/>
            <w:bottom w:val="none" w:sz="0" w:space="0" w:color="auto"/>
            <w:right w:val="none" w:sz="0" w:space="0" w:color="auto"/>
          </w:divBdr>
          <w:divsChild>
            <w:div w:id="69623748">
              <w:marLeft w:val="0"/>
              <w:marRight w:val="0"/>
              <w:marTop w:val="0"/>
              <w:marBottom w:val="0"/>
              <w:divBdr>
                <w:top w:val="none" w:sz="0" w:space="0" w:color="auto"/>
                <w:left w:val="none" w:sz="0" w:space="0" w:color="auto"/>
                <w:bottom w:val="none" w:sz="0" w:space="0" w:color="auto"/>
                <w:right w:val="none" w:sz="0" w:space="0" w:color="auto"/>
              </w:divBdr>
              <w:divsChild>
                <w:div w:id="144854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010563">
      <w:bodyDiv w:val="1"/>
      <w:marLeft w:val="0"/>
      <w:marRight w:val="0"/>
      <w:marTop w:val="0"/>
      <w:marBottom w:val="0"/>
      <w:divBdr>
        <w:top w:val="none" w:sz="0" w:space="0" w:color="auto"/>
        <w:left w:val="none" w:sz="0" w:space="0" w:color="auto"/>
        <w:bottom w:val="none" w:sz="0" w:space="0" w:color="auto"/>
        <w:right w:val="none" w:sz="0" w:space="0" w:color="auto"/>
      </w:divBdr>
    </w:div>
    <w:div w:id="1517962217">
      <w:bodyDiv w:val="1"/>
      <w:marLeft w:val="0"/>
      <w:marRight w:val="0"/>
      <w:marTop w:val="0"/>
      <w:marBottom w:val="0"/>
      <w:divBdr>
        <w:top w:val="none" w:sz="0" w:space="0" w:color="auto"/>
        <w:left w:val="none" w:sz="0" w:space="0" w:color="auto"/>
        <w:bottom w:val="none" w:sz="0" w:space="0" w:color="auto"/>
        <w:right w:val="none" w:sz="0" w:space="0" w:color="auto"/>
      </w:divBdr>
    </w:div>
    <w:div w:id="1794596815">
      <w:bodyDiv w:val="1"/>
      <w:marLeft w:val="0"/>
      <w:marRight w:val="0"/>
      <w:marTop w:val="0"/>
      <w:marBottom w:val="0"/>
      <w:divBdr>
        <w:top w:val="none" w:sz="0" w:space="0" w:color="auto"/>
        <w:left w:val="none" w:sz="0" w:space="0" w:color="auto"/>
        <w:bottom w:val="none" w:sz="0" w:space="0" w:color="auto"/>
        <w:right w:val="none" w:sz="0" w:space="0" w:color="auto"/>
      </w:divBdr>
    </w:div>
    <w:div w:id="190579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Words>
  <Characters>64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Aslan</dc:creator>
  <cp:keywords/>
  <dc:description/>
  <cp:lastModifiedBy>Clare Ellsworth Aslan</cp:lastModifiedBy>
  <cp:revision>3</cp:revision>
  <cp:lastPrinted>2022-12-26T16:12:00Z</cp:lastPrinted>
  <dcterms:created xsi:type="dcterms:W3CDTF">2024-03-17T17:40:00Z</dcterms:created>
  <dcterms:modified xsi:type="dcterms:W3CDTF">2024-03-17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60wELqIN"/&gt;&lt;style id="http://www.zotero.org/styles/scienc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